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9213"/>
        <w:gridCol w:w="2127"/>
      </w:tblGrid>
      <w:tr>
        <w:trPr/>
        <w:tc>
          <w:tcPr>
            <w:tcW w:w="11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ID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ene</w:t>
            </w:r>
          </w:p>
        </w:tc>
        <w:tc>
          <w:tcPr>
            <w:tcW w:w="921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equence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Purpose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Oligonucleotides for genotyping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98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</w:t>
            </w:r>
          </w:p>
        </w:tc>
        <w:tc>
          <w:tcPr>
            <w:tcW w:w="921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TG CGT AAG CAG TAT CAA ACC CGC CTG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-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TT GAT TTG TAG ATC TTC TCT GAC AA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-1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961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AT CAT CCA CGA CGA AAT TGA TGT C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-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TT GAT TTG TAG ATC TTC TCT GAC AA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-2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40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NZ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TC CAA CCA CTC ATT TCC GG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nz-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GG TCC CCA ACA CGT TCC AT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nz-1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956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AA GAG TTT GTG CAT ATA CTG C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1-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95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AA GGG AAG TGA AAG AGC CT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1-2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956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2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CC CAG CAG AAA TCA GTT CA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2-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9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GT TGT GCT CTA CAC GAA CG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2-1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868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LC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AA ATA TCT GGC CCG ACG AA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lc-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8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GA CGA GAA GAG CGA CGG A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lc-3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1206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LM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GG AGA AAC CTC AAT GTT T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lm-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12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GT TTT GTG GAG TAA TTG GTT 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lm-3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1291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VP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GA GCT ACA GAA CTC GAA CA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vp-3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12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TC ATT CTT GAA TCT TGA TC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vp-31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1772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pROK2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TT TTG CCG ATT TCG GAA 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alk T-DNA lines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312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dSpm</w:t>
            </w:r>
          </w:p>
        </w:tc>
        <w:tc>
          <w:tcPr>
            <w:tcW w:w="9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GT GCA GCA AAA CCC ACA CTT TTA CTT C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M T-DNA lines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Oligonucleotides for qRT-PCR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-0078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UB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AG CCT TAC AAC GCT ACT CTG TCT GT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-00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CA CCA GAC ATA GTA GCA GAA ATC AA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26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T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CC CTG CTA CAA CTG GAA CAA CCT T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GC AGC CAC TCT CCC TCT GAC AAT TG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28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OC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TA GGA ACA TGC TCA ATC GAG GAG C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TTT CTT GAA GAA CAA GGT AAC CCA A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3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LFY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GT TCC TTC TTC AGG TCC AGA CAA T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CTT CTT CGT CTA GGC AGT GGA GAG CG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34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P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GG GAA AAA ATT CTT AGG GCT CAA CA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GCG GCG AAG CAG CCA AGG TTG CAG T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54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UL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TTG CAA GAT CAC AAC AAT TCG CTT CT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GAG AGT TTG GTT CCG TCA ACG ACG A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56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AP2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GCA TAA AAG TCA AGA TAT GCG GCT CA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GCA TAA AAG TCA AGA TAT GCG GCT CA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58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GG GAG AAG GAG CCA TGA AGT TTG G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0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TC TTC AGA GGT TTC ATG GTT GCC A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5431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FRI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CT GAA GGA GGA TTA GCT GCG GCT GA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54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CAC GCT TGA TAC TTG ATT CAA CTA TA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810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OE3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CG AGG AAC GGT CAT AAT CTT 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8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TT CCC ACC ACT CGA TTT CC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2265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EM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CC AGA CCG GCA ATT GTA TAT CCA 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226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ATC TCT TCT TGC CAA CAC ACT CTA C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22652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TEM2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GAC TAG AGC GGC AGT TAT ATA TTG AT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226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CTT TCC ACC GCA AAC GGC C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</w:tr>
      <w:tr>
        <w:trPr>
          <w:trHeight w:val="109" w:hRule="atLeast"/>
        </w:trPr>
        <w:tc>
          <w:tcPr>
            <w:tcW w:w="1357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Oligonucleotides for amplification of ORFs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332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</w:t>
            </w:r>
          </w:p>
        </w:tc>
        <w:tc>
          <w:tcPr>
            <w:tcW w:w="921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TG TTG GAT CTT AAC CTA AAG ATC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5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TA TGG ATC AAA ACA ATT GGA 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205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SMZ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G TTG CAG CCA GCT CCG GAT TCC CTT TTA TCA GCA 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SDM of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SMZ</w:t>
            </w:r>
            <w:r>
              <w:rPr>
                <w:rFonts w:cs="Arial" w:ascii="Arial" w:hAnsi="Arial"/>
                <w:sz w:val="20"/>
                <w:lang w:bidi="en-US"/>
              </w:rPr>
              <w:t xml:space="preserve"> cDNA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1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2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AAG GGA ATC CGG AGC TGG CTG CAA CTG TCT TCA GAG G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SDM of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SMZ</w:t>
            </w:r>
            <w:r>
              <w:rPr>
                <w:rFonts w:cs="Arial" w:ascii="Arial" w:hAnsi="Arial"/>
                <w:sz w:val="20"/>
                <w:lang w:bidi="en-US"/>
              </w:rPr>
              <w:t xml:space="preserve"> cDNA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1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1661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SMZ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A TCC GGA AGT GGT TCG GGC AGC GGA AGT TTG GAT CTT AAC CTA AAG A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S</w:t>
            </w:r>
            <w:r>
              <w:rPr>
                <w:rFonts w:cs="Arial" w:ascii="Arial" w:hAnsi="Arial"/>
                <w:i/>
                <w:sz w:val="20"/>
                <w:vertAlign w:val="subscript"/>
                <w:lang w:bidi="en-US"/>
              </w:rPr>
              <w:t>10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:SMZ</w:t>
            </w:r>
            <w:r>
              <w:rPr>
                <w:rFonts w:cs="Arial" w:ascii="Arial" w:hAnsi="Arial"/>
                <w:i/>
                <w:sz w:val="20"/>
                <w:vertAlign w:val="superscript"/>
                <w:lang w:bidi="en-US"/>
              </w:rPr>
              <w:t>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18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GG AGT GGT TCA GGA AGT GGG TCT GGC TCA GGA TCC GGA AGT GGT TCG GGC AG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33" w:leader="none"/>
              </w:tabs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S</w:t>
            </w:r>
            <w:r>
              <w:rPr>
                <w:rFonts w:cs="Arial" w:ascii="Arial" w:hAnsi="Arial"/>
                <w:i/>
                <w:sz w:val="20"/>
                <w:vertAlign w:val="subscript"/>
                <w:lang w:bidi="en-US"/>
              </w:rPr>
              <w:t>10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:SMZ</w:t>
            </w:r>
            <w:r>
              <w:rPr>
                <w:rFonts w:cs="Arial" w:ascii="Arial" w:hAnsi="Arial"/>
                <w:i/>
                <w:sz w:val="20"/>
                <w:vertAlign w:val="superscript"/>
                <w:lang w:bidi="en-US"/>
              </w:rPr>
              <w:t>2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16616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TA TGG ATC AAA ACA ATT 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S</w:t>
            </w:r>
            <w:r>
              <w:rPr>
                <w:rFonts w:cs="Arial" w:ascii="Arial" w:hAnsi="Arial"/>
                <w:i/>
                <w:sz w:val="20"/>
                <w:vertAlign w:val="subscript"/>
                <w:lang w:bidi="en-US"/>
              </w:rPr>
              <w:t>10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:SMZ</w:t>
            </w:r>
            <w:r>
              <w:rPr>
                <w:rFonts w:cs="Arial" w:ascii="Arial" w:hAnsi="Arial"/>
                <w:i/>
                <w:sz w:val="20"/>
                <w:vertAlign w:val="superscript"/>
                <w:lang w:bidi="en-US"/>
              </w:rPr>
              <w:t>2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823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US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CAC CGG TAT GGT CCG TCC TGT AGA AAC 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-08238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</w:rPr>
              <w:t>GAC CGG TTC ATT GTT TGC CTC CCT GCT GC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Oligonucleotides for ChIP Confirmation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05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T (pos)</w:t>
            </w:r>
          </w:p>
        </w:tc>
        <w:tc>
          <w:tcPr>
            <w:tcW w:w="921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CCA AGT GTA ATG ATG TCC ACG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T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CCT ACT ACA AAA GTA GTC GAG GC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T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05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T (neg)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GGT TCT TTC ACT TGA ACT CC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hIP neg. control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0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Courier" w:ascii="Arial" w:hAnsi="Arial"/>
                <w:caps/>
                <w:sz w:val="20"/>
                <w:szCs w:val="20"/>
              </w:rPr>
              <w:t>CCA AGG TCT CTG CAT GCC CAA 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hIP neg. control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14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OE3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Courier" w:ascii="Arial" w:hAnsi="Arial"/>
                <w:caps/>
                <w:sz w:val="20"/>
                <w:szCs w:val="20"/>
              </w:rPr>
              <w:t>gtg tgt cgg cac aat cat ct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OE3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Courier" w:ascii="Arial" w:hAnsi="Arial"/>
                <w:caps/>
                <w:sz w:val="20"/>
                <w:szCs w:val="20"/>
              </w:rPr>
              <w:t>CCG TCC GAT GTT TCC AAG CT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OE3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44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NZ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gtg cat atc tca acc gtc ca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NZ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cca tat acg gaa agg cca g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NZ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46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MZ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Caa agg aca acc ctt ttc ca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MZ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ata ttg gga tgc gaa agc a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MZ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48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2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Gtc ggt gtc gaa gga tgt tt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2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ata cgt ttt gcg gtc caa a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2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50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EM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ggg ggt tca cat gag att tg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EM1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tga tca aga cct ccc caa c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EM1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52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RI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tgc cgt gaa tat acc acc aa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RI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caps/>
                <w:sz w:val="20"/>
              </w:rPr>
              <w:t>aaa acg tag ccg ttg att c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RI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56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C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Verdana" w:ascii="Arial" w:hAnsi="Arial"/>
                <w:caps/>
                <w:sz w:val="20"/>
                <w:szCs w:val="20"/>
              </w:rPr>
              <w:t>Aca tca acg tcg tcc gta ca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C1 ChIP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35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Verdana" w:ascii="Arial" w:hAnsi="Arial"/>
                <w:caps/>
                <w:sz w:val="20"/>
                <w:szCs w:val="20"/>
              </w:rPr>
              <w:t>Tgt ctc ggg att ttt cga t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C1 ChIP</w:t>
            </w:r>
          </w:p>
        </w:tc>
      </w:tr>
      <w:tr>
        <w:trPr/>
        <w:tc>
          <w:tcPr>
            <w:tcW w:w="11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1</w:t>
            </w:r>
          </w:p>
        </w:tc>
        <w:tc>
          <w:tcPr>
            <w:tcW w:w="921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Courier" w:ascii="Arial" w:hAnsi="Arial"/>
                <w:caps/>
                <w:sz w:val="20"/>
                <w:szCs w:val="20"/>
              </w:rPr>
              <w:t>GCA AAG CGA AGG TGA CAC</w:t>
            </w:r>
          </w:p>
        </w:tc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1 ChIP</w:t>
            </w:r>
          </w:p>
        </w:tc>
      </w:tr>
      <w:tr>
        <w:trPr/>
        <w:tc>
          <w:tcPr>
            <w:tcW w:w="11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Cambria" w:cs="Helvetica" w:ascii="Arial" w:hAnsi="Arial"/>
                <w:sz w:val="20"/>
              </w:rPr>
              <w:t>G-207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2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lang w:bidi="en-US"/>
              </w:rPr>
            </w:pPr>
            <w:r>
              <w:rPr>
                <w:rFonts w:eastAsia="Cambria" w:cs="Courier" w:ascii="Arial" w:hAnsi="Arial"/>
                <w:caps/>
                <w:sz w:val="20"/>
                <w:szCs w:val="20"/>
              </w:rPr>
              <w:t>CGT ACT AAT GTC GGG TCC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1 ChIP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</w:rPr>
        <w:t>1) SDM = site directed mutagenesis 2) GS</w:t>
      </w:r>
      <w:r>
        <w:rPr>
          <w:rFonts w:cs="Arial" w:ascii="Arial" w:hAnsi="Arial"/>
          <w:sz w:val="18"/>
          <w:vertAlign w:val="subscript"/>
        </w:rPr>
        <w:t>10</w:t>
      </w:r>
      <w:r>
        <w:rPr>
          <w:rFonts w:cs="Arial" w:ascii="Arial" w:hAnsi="Arial"/>
          <w:sz w:val="18"/>
        </w:rPr>
        <w:t xml:space="preserve"> = adding 10 Gly-Ser pairs to SMZ ORF</w:t>
      </w:r>
    </w:p>
    <w:sectPr>
      <w:type w:val="nextPage"/>
      <w:pgSz w:orient="landscape" w:w="16838" w:h="11906"/>
      <w:pgMar w:left="1440" w:right="1440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ekton Pro BoldObl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Tekton Pro BoldObl" w:hAnsi="Calibri;Tekton Pro BoldObl" w:cs="Calibri;Tekton Pro BoldOb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;Tekton Pro BoldObl" w:hAnsi="Calibri;Tekton Pro BoldObl" w:cs="Calibri;Tekton Pro BoldOb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Calibri;Tekton Pro BoldObl" w:hAnsi="Calibri;Tekton Pro BoldObl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  <w:jc w:val="both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1:14:00Z</dcterms:created>
  <dc:creator>mpi mpi</dc:creator>
  <dc:description/>
  <cp:keywords/>
  <dc:language>en-US</dc:language>
  <cp:lastModifiedBy>mpi mpi</cp:lastModifiedBy>
  <dcterms:modified xsi:type="dcterms:W3CDTF">2009-05-22T11:14:00Z</dcterms:modified>
  <cp:revision>2</cp:revision>
  <dc:subject/>
  <dc:title>Gene</dc:title>
</cp:coreProperties>
</file>